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75D4" w:rsidRDefault="000675D4" w:rsidP="007007E9">
      <w:pPr>
        <w:rPr>
          <w:b/>
          <w:bCs/>
          <w:lang w:val="en-US"/>
        </w:rPr>
      </w:pPr>
      <w:r>
        <w:rPr>
          <w:b/>
          <w:bCs/>
          <w:lang w:val="en-US"/>
        </w:rPr>
        <w:t>Supplementary information for Nsubuga et al</w:t>
      </w:r>
    </w:p>
    <w:p w:rsidR="000675D4" w:rsidRDefault="000675D4" w:rsidP="007007E9">
      <w:pPr>
        <w:rPr>
          <w:b/>
          <w:bCs/>
          <w:lang w:val="en-US"/>
        </w:rPr>
      </w:pPr>
    </w:p>
    <w:p w:rsidR="007007E9" w:rsidRPr="006D5D56" w:rsidRDefault="007007E9" w:rsidP="007007E9">
      <w:pPr>
        <w:rPr>
          <w:b/>
          <w:bCs/>
          <w:lang w:val="en-US"/>
        </w:rPr>
      </w:pPr>
      <w:r w:rsidRPr="006D5D56">
        <w:rPr>
          <w:b/>
          <w:bCs/>
          <w:lang w:val="en-US"/>
        </w:rPr>
        <w:t xml:space="preserve">Supplementary </w:t>
      </w:r>
      <w:r w:rsidR="006D5D56">
        <w:rPr>
          <w:b/>
          <w:bCs/>
          <w:lang w:val="en-US"/>
        </w:rPr>
        <w:t>M</w:t>
      </w:r>
      <w:r w:rsidRPr="006D5D56">
        <w:rPr>
          <w:b/>
          <w:bCs/>
          <w:lang w:val="en-US"/>
        </w:rPr>
        <w:t>aterial</w:t>
      </w:r>
      <w:r w:rsidR="000675D4">
        <w:rPr>
          <w:b/>
          <w:bCs/>
          <w:lang w:val="en-US"/>
        </w:rPr>
        <w:t xml:space="preserve"> 1</w:t>
      </w:r>
    </w:p>
    <w:p w:rsidR="007007E9" w:rsidRPr="00735330" w:rsidRDefault="007007E9" w:rsidP="007007E9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1372"/>
        <w:gridCol w:w="1372"/>
        <w:gridCol w:w="1372"/>
        <w:gridCol w:w="1372"/>
      </w:tblGrid>
      <w:tr w:rsidR="007007E9" w:rsidRPr="00F43A6A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F43A6A" w:rsidRDefault="007007E9" w:rsidP="00C525C0"/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AUC Mean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AUC Std Dev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AUC 95% CI Lower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AUC 95% CI Upper</w:t>
            </w:r>
          </w:p>
        </w:tc>
      </w:tr>
      <w:tr w:rsidR="007007E9" w:rsidRPr="00F43A6A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F43A6A" w:rsidRDefault="007007E9" w:rsidP="00C525C0">
            <w:r w:rsidRPr="00F43A6A">
              <w:t>Logistic Regression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76722766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04397415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72868261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057727</w:t>
            </w:r>
          </w:p>
        </w:tc>
      </w:tr>
      <w:tr w:rsidR="007007E9" w:rsidRPr="00F43A6A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F43A6A" w:rsidRDefault="007007E9" w:rsidP="00C525C0">
            <w:r w:rsidRPr="00F43A6A">
              <w:t>Random Forest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56725898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0960713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48304877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65146919</w:t>
            </w:r>
          </w:p>
        </w:tc>
      </w:tr>
      <w:tr w:rsidR="007007E9" w:rsidRPr="00F43A6A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F43A6A" w:rsidRDefault="007007E9" w:rsidP="00C525C0">
            <w:r w:rsidRPr="00F43A6A">
              <w:t>SVM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2186516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04002479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78678189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5694843</w:t>
            </w:r>
          </w:p>
        </w:tc>
      </w:tr>
      <w:tr w:rsidR="007007E9" w:rsidRPr="00F43A6A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F43A6A" w:rsidRDefault="007007E9" w:rsidP="00C525C0">
            <w:r w:rsidRPr="00F43A6A">
              <w:t>Gradient Boosting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1051004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03073834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78356669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3745338</w:t>
            </w:r>
          </w:p>
        </w:tc>
      </w:tr>
      <w:tr w:rsidR="007007E9" w:rsidRPr="00F43A6A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F43A6A" w:rsidRDefault="007007E9" w:rsidP="00C525C0">
            <w:r w:rsidRPr="00F43A6A">
              <w:t>XGBoost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79064686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03538657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75962916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2166456</w:t>
            </w:r>
          </w:p>
        </w:tc>
      </w:tr>
      <w:tr w:rsidR="007007E9" w:rsidRPr="00F43A6A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F43A6A" w:rsidRDefault="007007E9" w:rsidP="00C525C0">
            <w:r w:rsidRPr="00F43A6A">
              <w:t>LightGBM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0726596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03472556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77682766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3770426</w:t>
            </w:r>
          </w:p>
        </w:tc>
      </w:tr>
      <w:tr w:rsidR="007007E9" w:rsidRPr="00F43A6A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F43A6A" w:rsidRDefault="007007E9" w:rsidP="00C525C0">
            <w:r w:rsidRPr="00F43A6A">
              <w:t>CatBoost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0474038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04018746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76951452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3996624</w:t>
            </w:r>
          </w:p>
        </w:tc>
      </w:tr>
      <w:tr w:rsidR="007007E9" w:rsidRPr="00F43A6A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F43A6A" w:rsidRDefault="007007E9" w:rsidP="00C525C0">
            <w:r w:rsidRPr="00F43A6A">
              <w:t>Feed-Forward NN (Keras)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2740398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04236546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79026902</w:t>
            </w:r>
          </w:p>
        </w:tc>
        <w:tc>
          <w:tcPr>
            <w:tcW w:w="1372" w:type="dxa"/>
            <w:noWrap/>
            <w:hideMark/>
          </w:tcPr>
          <w:p w:rsidR="007007E9" w:rsidRPr="00F43A6A" w:rsidRDefault="007007E9" w:rsidP="00C525C0">
            <w:r w:rsidRPr="00F43A6A">
              <w:t>0.86453895</w:t>
            </w:r>
          </w:p>
        </w:tc>
      </w:tr>
    </w:tbl>
    <w:p w:rsidR="007007E9" w:rsidRDefault="007007E9" w:rsidP="007007E9">
      <w:r w:rsidRPr="007007E9">
        <w:t xml:space="preserve">Table S1: Confidence Interval Scores for AUC of </w:t>
      </w:r>
      <w:r>
        <w:rPr>
          <w:lang w:val="en-US"/>
        </w:rPr>
        <w:t xml:space="preserve">CIP </w:t>
      </w:r>
      <w:r w:rsidRPr="007007E9">
        <w:t>Models on Original Dataset</w:t>
      </w:r>
    </w:p>
    <w:p w:rsidR="007007E9" w:rsidRDefault="007007E9" w:rsidP="007007E9">
      <w:pPr>
        <w:rPr>
          <w:b/>
          <w:bCs/>
          <w:lang w:val="en-US"/>
        </w:rPr>
      </w:pPr>
    </w:p>
    <w:p w:rsidR="007007E9" w:rsidRDefault="007007E9" w:rsidP="007007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1372"/>
        <w:gridCol w:w="1372"/>
        <w:gridCol w:w="1372"/>
        <w:gridCol w:w="1372"/>
      </w:tblGrid>
      <w:tr w:rsidR="007007E9" w:rsidRPr="001860AF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1860AF" w:rsidRDefault="007007E9" w:rsidP="00C525C0"/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AUC Mean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AUC Std Dev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AUC 95% CI Lower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AUC 95% CI Upper</w:t>
            </w:r>
          </w:p>
        </w:tc>
      </w:tr>
      <w:tr w:rsidR="007007E9" w:rsidRPr="001860AF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1860AF" w:rsidRDefault="007007E9" w:rsidP="00C525C0">
            <w:r w:rsidRPr="001860AF">
              <w:t>Logistic Regression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032537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02946256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7742863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2907878</w:t>
            </w:r>
          </w:p>
        </w:tc>
      </w:tr>
      <w:tr w:rsidR="007007E9" w:rsidRPr="001860AF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1860AF" w:rsidRDefault="007007E9" w:rsidP="00C525C0">
            <w:r w:rsidRPr="001860AF">
              <w:t>Random Forest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66765807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02099971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64925101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68606513</w:t>
            </w:r>
          </w:p>
        </w:tc>
      </w:tr>
      <w:tr w:rsidR="007007E9" w:rsidRPr="001860AF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1860AF" w:rsidRDefault="007007E9" w:rsidP="00C525C0">
            <w:r w:rsidRPr="001860AF">
              <w:t>SVM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7699467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02016735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5931722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9467213</w:t>
            </w:r>
          </w:p>
        </w:tc>
      </w:tr>
      <w:tr w:rsidR="007007E9" w:rsidRPr="001860AF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1860AF" w:rsidRDefault="007007E9" w:rsidP="00C525C0">
            <w:r w:rsidRPr="001860AF">
              <w:t>Gradient Boosting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3851711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03638135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0662745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7040677</w:t>
            </w:r>
          </w:p>
        </w:tc>
      </w:tr>
      <w:tr w:rsidR="007007E9" w:rsidRPr="001860AF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1860AF" w:rsidRDefault="007007E9" w:rsidP="00C525C0">
            <w:r w:rsidRPr="001860AF">
              <w:t>XGBoost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1204187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03811615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7863159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4545215</w:t>
            </w:r>
          </w:p>
        </w:tc>
      </w:tr>
      <w:tr w:rsidR="007007E9" w:rsidRPr="001860AF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1860AF" w:rsidRDefault="007007E9" w:rsidP="00C525C0">
            <w:r w:rsidRPr="001860AF">
              <w:t>LightGBM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0439013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03948996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6977565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390046</w:t>
            </w:r>
          </w:p>
        </w:tc>
      </w:tr>
      <w:tr w:rsidR="007007E9" w:rsidRPr="001860AF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1860AF" w:rsidRDefault="007007E9" w:rsidP="00C525C0">
            <w:r w:rsidRPr="001860AF">
              <w:t>CatBoost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0645731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03596828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7492972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8379849</w:t>
            </w:r>
          </w:p>
        </w:tc>
      </w:tr>
      <w:tr w:rsidR="007007E9" w:rsidRPr="001860AF" w:rsidTr="007007E9">
        <w:trPr>
          <w:trHeight w:val="320"/>
        </w:trPr>
        <w:tc>
          <w:tcPr>
            <w:tcW w:w="2496" w:type="dxa"/>
            <w:noWrap/>
            <w:hideMark/>
          </w:tcPr>
          <w:p w:rsidR="007007E9" w:rsidRPr="001860AF" w:rsidRDefault="007007E9" w:rsidP="00C525C0">
            <w:r w:rsidRPr="001860AF">
              <w:t>Feed-Forward NN (Keras)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3059115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02078955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1236831</w:t>
            </w:r>
          </w:p>
        </w:tc>
        <w:tc>
          <w:tcPr>
            <w:tcW w:w="1372" w:type="dxa"/>
            <w:noWrap/>
            <w:hideMark/>
          </w:tcPr>
          <w:p w:rsidR="007007E9" w:rsidRPr="001860AF" w:rsidRDefault="007007E9" w:rsidP="00C525C0">
            <w:r w:rsidRPr="001860AF">
              <w:t>0.748814</w:t>
            </w:r>
          </w:p>
        </w:tc>
      </w:tr>
    </w:tbl>
    <w:p w:rsidR="007007E9" w:rsidRDefault="007007E9" w:rsidP="007007E9">
      <w:r w:rsidRPr="007007E9">
        <w:t>Table S</w:t>
      </w:r>
      <w:r>
        <w:rPr>
          <w:lang w:val="en-US"/>
        </w:rPr>
        <w:t>2</w:t>
      </w:r>
      <w:r w:rsidRPr="007007E9">
        <w:t xml:space="preserve">: Confidence Interval Scores for AUC of </w:t>
      </w:r>
      <w:r>
        <w:rPr>
          <w:lang w:val="en-US"/>
        </w:rPr>
        <w:t xml:space="preserve">CIP </w:t>
      </w:r>
      <w:r w:rsidRPr="007007E9">
        <w:t xml:space="preserve">Models on </w:t>
      </w:r>
      <w:proofErr w:type="spellStart"/>
      <w:r>
        <w:rPr>
          <w:lang w:val="en-US"/>
        </w:rPr>
        <w:t>Downsampled</w:t>
      </w:r>
      <w:proofErr w:type="spellEnd"/>
      <w:r w:rsidRPr="007007E9">
        <w:t xml:space="preserve"> Dataset</w:t>
      </w:r>
    </w:p>
    <w:p w:rsidR="007007E9" w:rsidRDefault="007007E9"/>
    <w:p w:rsidR="00953FBE" w:rsidRDefault="00953FBE" w:rsidP="00953FBE">
      <w:pPr>
        <w:rPr>
          <w:lang w:val="en-US"/>
        </w:rPr>
      </w:pPr>
      <w:r>
        <w:rPr>
          <w:lang w:val="en-US"/>
        </w:rPr>
        <w:t xml:space="preserve">CTX confidence interva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1372"/>
        <w:gridCol w:w="1372"/>
        <w:gridCol w:w="1372"/>
        <w:gridCol w:w="1372"/>
      </w:tblGrid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/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AUC Mean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AUC Std Dev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AUC 95% CI Lower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AUC 95% CI Upper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Logistic Regression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2759411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14042411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0450695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5068128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Random Forest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42526088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19767022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25199529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9852647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SVM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4304087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15338474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0859322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7748852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Gradient Boosting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6768162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14056314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4447259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9089064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XGBoost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5958508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13801604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3860869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8056147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LightGBM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0185735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15111141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6940236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83431234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CatBoost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3743291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17581744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48332213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9154369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Feed-Forward NN (Keras)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1887549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06701449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601347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7761629</w:t>
            </w:r>
          </w:p>
        </w:tc>
      </w:tr>
    </w:tbl>
    <w:p w:rsidR="00953FBE" w:rsidRDefault="00953FBE" w:rsidP="00953FBE">
      <w:r w:rsidRPr="007007E9">
        <w:t>Table S</w:t>
      </w:r>
      <w:r>
        <w:rPr>
          <w:lang w:val="en-US"/>
        </w:rPr>
        <w:t>3</w:t>
      </w:r>
      <w:r w:rsidRPr="007007E9">
        <w:t xml:space="preserve">: Confidence Interval Scores for AUC of </w:t>
      </w:r>
      <w:r>
        <w:rPr>
          <w:lang w:val="en-US"/>
        </w:rPr>
        <w:t>C</w:t>
      </w:r>
      <w:r>
        <w:rPr>
          <w:lang w:val="en-US"/>
        </w:rPr>
        <w:t>TX</w:t>
      </w:r>
      <w:r>
        <w:rPr>
          <w:lang w:val="en-US"/>
        </w:rPr>
        <w:t xml:space="preserve"> </w:t>
      </w:r>
      <w:r w:rsidRPr="007007E9">
        <w:t xml:space="preserve">Models on </w:t>
      </w:r>
      <w:r>
        <w:rPr>
          <w:lang w:val="en-US"/>
        </w:rPr>
        <w:t>Original</w:t>
      </w:r>
      <w:r w:rsidRPr="007007E9">
        <w:t xml:space="preserve"> Dataset</w:t>
      </w:r>
    </w:p>
    <w:p w:rsidR="00953FBE" w:rsidRDefault="00953FBE" w:rsidP="00953FBE">
      <w:pPr>
        <w:rPr>
          <w:lang w:val="en-US"/>
        </w:rPr>
      </w:pPr>
    </w:p>
    <w:p w:rsidR="00953FBE" w:rsidRDefault="00953FBE" w:rsidP="00953FBE">
      <w:pPr>
        <w:rPr>
          <w:lang w:val="en-US"/>
        </w:rPr>
      </w:pPr>
    </w:p>
    <w:p w:rsidR="00953FBE" w:rsidRDefault="00953FBE" w:rsidP="00953FBE">
      <w:pPr>
        <w:rPr>
          <w:lang w:val="en-US"/>
        </w:rPr>
      </w:pPr>
    </w:p>
    <w:p w:rsidR="00953FBE" w:rsidRDefault="00953FBE" w:rsidP="00953FB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1372"/>
        <w:gridCol w:w="1372"/>
        <w:gridCol w:w="1372"/>
        <w:gridCol w:w="1372"/>
      </w:tblGrid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/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AUC Mean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AUC Std Dev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AUC 95% CI Lower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AUC 95% CI Upper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Logistic Regression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4395712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03850258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1020812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7770611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Random Forest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8105913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05601239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3196211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3015615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SVM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2511371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05076284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8061812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696093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Gradient Boosting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3099415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06380952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7506264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8692566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XGBoost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4918778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06644172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9094905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0742652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LightGBM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8770305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06147833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3381492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4159119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CatBoost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5578298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07327925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9155088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72001507</w:t>
            </w:r>
          </w:p>
        </w:tc>
      </w:tr>
      <w:tr w:rsidR="00953FBE" w:rsidRPr="00493968" w:rsidTr="00953FBE">
        <w:trPr>
          <w:trHeight w:val="320"/>
        </w:trPr>
        <w:tc>
          <w:tcPr>
            <w:tcW w:w="2496" w:type="dxa"/>
            <w:noWrap/>
            <w:hideMark/>
          </w:tcPr>
          <w:p w:rsidR="00953FBE" w:rsidRPr="00493968" w:rsidRDefault="00953FBE" w:rsidP="00C525C0">
            <w:r w:rsidRPr="00493968">
              <w:t>Feed-Forward NN (Keras)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5662768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11042005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46948936</w:t>
            </w:r>
          </w:p>
        </w:tc>
        <w:tc>
          <w:tcPr>
            <w:tcW w:w="1372" w:type="dxa"/>
            <w:noWrap/>
            <w:hideMark/>
          </w:tcPr>
          <w:p w:rsidR="00953FBE" w:rsidRPr="00493968" w:rsidRDefault="00953FBE" w:rsidP="00C525C0">
            <w:r w:rsidRPr="00493968">
              <w:t>0.66306425</w:t>
            </w:r>
          </w:p>
        </w:tc>
      </w:tr>
    </w:tbl>
    <w:p w:rsidR="00953FBE" w:rsidRDefault="00953FBE" w:rsidP="00953FBE">
      <w:r w:rsidRPr="007007E9">
        <w:t>Table S</w:t>
      </w:r>
      <w:r>
        <w:rPr>
          <w:lang w:val="en-US"/>
        </w:rPr>
        <w:t>4</w:t>
      </w:r>
      <w:r w:rsidRPr="007007E9">
        <w:t xml:space="preserve">: Confidence Interval Scores for AUC of </w:t>
      </w:r>
      <w:r>
        <w:rPr>
          <w:lang w:val="en-US"/>
        </w:rPr>
        <w:t>C</w:t>
      </w:r>
      <w:r>
        <w:rPr>
          <w:lang w:val="en-US"/>
        </w:rPr>
        <w:t>TX</w:t>
      </w:r>
      <w:r>
        <w:rPr>
          <w:lang w:val="en-US"/>
        </w:rPr>
        <w:t xml:space="preserve"> </w:t>
      </w:r>
      <w:r w:rsidRPr="007007E9">
        <w:t xml:space="preserve">Models on </w:t>
      </w:r>
      <w:proofErr w:type="spellStart"/>
      <w:r>
        <w:rPr>
          <w:lang w:val="en-US"/>
        </w:rPr>
        <w:t>Downsampled</w:t>
      </w:r>
      <w:proofErr w:type="spellEnd"/>
      <w:r w:rsidRPr="007007E9">
        <w:t xml:space="preserve"> Dataset</w:t>
      </w:r>
    </w:p>
    <w:p w:rsidR="00953FBE" w:rsidRDefault="00953FBE"/>
    <w:p w:rsidR="006D5D56" w:rsidRDefault="006D5D56" w:rsidP="006D5D5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1372"/>
        <w:gridCol w:w="1372"/>
        <w:gridCol w:w="1372"/>
        <w:gridCol w:w="1372"/>
      </w:tblGrid>
      <w:tr w:rsidR="006D5D56" w:rsidRPr="00FF35CF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FF35CF" w:rsidRDefault="006D5D56" w:rsidP="00C525C0"/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AUC Mean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AUC Std Dev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AUC 95% CI Lower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AUC 95% CI Upper</w:t>
            </w:r>
          </w:p>
        </w:tc>
      </w:tr>
      <w:tr w:rsidR="006D5D56" w:rsidRPr="00FF35CF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FF35CF" w:rsidRDefault="006D5D56" w:rsidP="00C525C0">
            <w:r w:rsidRPr="00FF35CF">
              <w:t>Logistic Regression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8693841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07843747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1818494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5569188</w:t>
            </w:r>
          </w:p>
        </w:tc>
      </w:tr>
      <w:tr w:rsidR="006D5D56" w:rsidRPr="00FF35CF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FF35CF" w:rsidRDefault="006D5D56" w:rsidP="00C525C0">
            <w:r w:rsidRPr="00FF35CF">
              <w:t>Random Forest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1273418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06696652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5403544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7143293</w:t>
            </w:r>
          </w:p>
        </w:tc>
      </w:tr>
      <w:tr w:rsidR="006D5D56" w:rsidRPr="00FF35CF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FF35CF" w:rsidRDefault="006D5D56" w:rsidP="00C525C0">
            <w:r w:rsidRPr="00FF35CF">
              <w:t>SVM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3639456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08818007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5910132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61368779</w:t>
            </w:r>
          </w:p>
        </w:tc>
      </w:tr>
      <w:tr w:rsidR="006D5D56" w:rsidRPr="00FF35CF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FF35CF" w:rsidRDefault="006D5D56" w:rsidP="00C525C0">
            <w:r w:rsidRPr="00FF35CF">
              <w:t>Gradient Boosting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0273928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09636795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1826905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8720951</w:t>
            </w:r>
          </w:p>
        </w:tc>
      </w:tr>
      <w:tr w:rsidR="006D5D56" w:rsidRPr="00FF35CF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FF35CF" w:rsidRDefault="006D5D56" w:rsidP="00C525C0">
            <w:r w:rsidRPr="00FF35CF">
              <w:t>XGBoost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1277056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05092016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6813707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5740405</w:t>
            </w:r>
          </w:p>
        </w:tc>
      </w:tr>
      <w:tr w:rsidR="006D5D56" w:rsidRPr="00FF35CF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FF35CF" w:rsidRDefault="006D5D56" w:rsidP="00C525C0">
            <w:r w:rsidRPr="00FF35CF">
              <w:t>LightGBM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9148569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0480977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4932619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3364518</w:t>
            </w:r>
          </w:p>
        </w:tc>
      </w:tr>
      <w:tr w:rsidR="006D5D56" w:rsidRPr="00FF35CF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FF35CF" w:rsidRDefault="006D5D56" w:rsidP="00C525C0">
            <w:r w:rsidRPr="00FF35CF">
              <w:t>CatBoost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2108844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05067867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7666662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6551025</w:t>
            </w:r>
          </w:p>
        </w:tc>
      </w:tr>
      <w:tr w:rsidR="006D5D56" w:rsidRPr="00FF35CF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FF35CF" w:rsidRDefault="006D5D56" w:rsidP="00C525C0">
            <w:r w:rsidRPr="00FF35CF">
              <w:t>Feed-Forward NN (Keras)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098694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01545825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49631965</w:t>
            </w:r>
          </w:p>
        </w:tc>
        <w:tc>
          <w:tcPr>
            <w:tcW w:w="1372" w:type="dxa"/>
            <w:noWrap/>
            <w:hideMark/>
          </w:tcPr>
          <w:p w:rsidR="006D5D56" w:rsidRPr="00FF35CF" w:rsidRDefault="006D5D56" w:rsidP="00C525C0">
            <w:r w:rsidRPr="00FF35CF">
              <w:t>0.52341916</w:t>
            </w:r>
          </w:p>
        </w:tc>
      </w:tr>
    </w:tbl>
    <w:p w:rsidR="006D5D56" w:rsidRDefault="006D5D56" w:rsidP="006D5D56">
      <w:r w:rsidRPr="007007E9">
        <w:t>Table S</w:t>
      </w:r>
      <w:r>
        <w:rPr>
          <w:lang w:val="en-US"/>
        </w:rPr>
        <w:t>5</w:t>
      </w:r>
      <w:r w:rsidRPr="007007E9">
        <w:t xml:space="preserve">: Confidence Interval Scores for AUC of </w:t>
      </w:r>
      <w:r>
        <w:rPr>
          <w:lang w:val="en-US"/>
        </w:rPr>
        <w:t>AMP</w:t>
      </w:r>
      <w:r>
        <w:rPr>
          <w:lang w:val="en-US"/>
        </w:rPr>
        <w:t xml:space="preserve"> </w:t>
      </w:r>
      <w:r w:rsidRPr="007007E9">
        <w:t xml:space="preserve">Models on </w:t>
      </w:r>
      <w:r>
        <w:rPr>
          <w:lang w:val="en-US"/>
        </w:rPr>
        <w:t>Original</w:t>
      </w:r>
      <w:r w:rsidRPr="007007E9">
        <w:t xml:space="preserve"> Dataset</w:t>
      </w:r>
    </w:p>
    <w:p w:rsidR="006D5D56" w:rsidRDefault="006D5D56" w:rsidP="006D5D56">
      <w:pPr>
        <w:rPr>
          <w:lang w:val="en-US"/>
        </w:rPr>
      </w:pPr>
    </w:p>
    <w:p w:rsidR="006D5D56" w:rsidRDefault="006D5D56" w:rsidP="006D5D56">
      <w:pPr>
        <w:rPr>
          <w:lang w:val="en-US"/>
        </w:rPr>
      </w:pPr>
    </w:p>
    <w:p w:rsidR="006D5D56" w:rsidRDefault="006D5D56" w:rsidP="006D5D56">
      <w:pPr>
        <w:rPr>
          <w:lang w:val="en-US"/>
        </w:rPr>
      </w:pPr>
    </w:p>
    <w:p w:rsidR="006D5D56" w:rsidRDefault="006D5D56" w:rsidP="006D5D5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1372"/>
        <w:gridCol w:w="1372"/>
        <w:gridCol w:w="1372"/>
        <w:gridCol w:w="1372"/>
      </w:tblGrid>
      <w:tr w:rsidR="006D5D56" w:rsidRPr="0068618A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68618A" w:rsidRDefault="006D5D56" w:rsidP="00C525C0"/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AUC Mean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AUC Std Dev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AUC 95% CI Lower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AUC 95% CI Upper</w:t>
            </w:r>
          </w:p>
        </w:tc>
      </w:tr>
      <w:tr w:rsidR="006D5D56" w:rsidRPr="0068618A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68618A" w:rsidRDefault="006D5D56" w:rsidP="00C525C0">
            <w:r w:rsidRPr="0068618A">
              <w:t>Logistic Regression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9599029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03328223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6681713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62516345</w:t>
            </w:r>
          </w:p>
        </w:tc>
      </w:tr>
      <w:tr w:rsidR="006D5D56" w:rsidRPr="0068618A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68618A" w:rsidRDefault="006D5D56" w:rsidP="00C525C0">
            <w:r w:rsidRPr="0068618A">
              <w:t>Random Forest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3581302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02975639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097304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6189564</w:t>
            </w:r>
          </w:p>
        </w:tc>
      </w:tr>
      <w:tr w:rsidR="006D5D56" w:rsidRPr="0068618A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68618A" w:rsidRDefault="006D5D56" w:rsidP="00C525C0">
            <w:r w:rsidRPr="0068618A">
              <w:t>SVM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4633323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03145474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1876194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7390452</w:t>
            </w:r>
          </w:p>
        </w:tc>
      </w:tr>
      <w:tr w:rsidR="006D5D56" w:rsidRPr="0068618A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68618A" w:rsidRDefault="006D5D56" w:rsidP="00C525C0">
            <w:r w:rsidRPr="0068618A">
              <w:t>Gradient Boosting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752295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04828522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3290565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61755336</w:t>
            </w:r>
          </w:p>
        </w:tc>
      </w:tr>
      <w:tr w:rsidR="006D5D56" w:rsidRPr="0068618A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68618A" w:rsidRDefault="006D5D56" w:rsidP="00C525C0">
            <w:r w:rsidRPr="0068618A">
              <w:t>XGBoost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8596075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04526407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4628504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62563645</w:t>
            </w:r>
          </w:p>
        </w:tc>
      </w:tr>
      <w:tr w:rsidR="006D5D56" w:rsidRPr="0068618A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68618A" w:rsidRDefault="006D5D56" w:rsidP="00C525C0">
            <w:r w:rsidRPr="0068618A">
              <w:t>LightGBM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6735254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03235318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3899373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9571135</w:t>
            </w:r>
          </w:p>
        </w:tc>
      </w:tr>
      <w:tr w:rsidR="006D5D56" w:rsidRPr="0068618A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68618A" w:rsidRDefault="006D5D56" w:rsidP="00C525C0">
            <w:r w:rsidRPr="0068618A">
              <w:t>CatBoost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3279519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03782139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49964328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659471</w:t>
            </w:r>
          </w:p>
        </w:tc>
      </w:tr>
      <w:tr w:rsidR="006D5D56" w:rsidRPr="0068618A" w:rsidTr="006D5D56">
        <w:trPr>
          <w:trHeight w:val="320"/>
        </w:trPr>
        <w:tc>
          <w:tcPr>
            <w:tcW w:w="2496" w:type="dxa"/>
            <w:noWrap/>
            <w:hideMark/>
          </w:tcPr>
          <w:p w:rsidR="006D5D56" w:rsidRPr="0068618A" w:rsidRDefault="006D5D56" w:rsidP="00C525C0">
            <w:r w:rsidRPr="0068618A">
              <w:lastRenderedPageBreak/>
              <w:t>Feed-Forward NN (Keras)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1595442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02639598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49281732</w:t>
            </w:r>
          </w:p>
        </w:tc>
        <w:tc>
          <w:tcPr>
            <w:tcW w:w="1372" w:type="dxa"/>
            <w:noWrap/>
            <w:hideMark/>
          </w:tcPr>
          <w:p w:rsidR="006D5D56" w:rsidRPr="0068618A" w:rsidRDefault="006D5D56" w:rsidP="00C525C0">
            <w:r w:rsidRPr="0068618A">
              <w:t>0.53909151</w:t>
            </w:r>
          </w:p>
        </w:tc>
      </w:tr>
    </w:tbl>
    <w:p w:rsidR="006D5D56" w:rsidRPr="000B34E0" w:rsidRDefault="006D5D56">
      <w:pPr>
        <w:rPr>
          <w:lang w:val="en-US"/>
        </w:rPr>
      </w:pPr>
      <w:r w:rsidRPr="007007E9">
        <w:t>Table S</w:t>
      </w:r>
      <w:r>
        <w:rPr>
          <w:lang w:val="en-US"/>
        </w:rPr>
        <w:t>6</w:t>
      </w:r>
      <w:r w:rsidRPr="007007E9">
        <w:t xml:space="preserve">: Confidence Interval Scores for AUC of </w:t>
      </w:r>
      <w:r>
        <w:rPr>
          <w:lang w:val="en-US"/>
        </w:rPr>
        <w:t>AMP</w:t>
      </w:r>
      <w:r>
        <w:rPr>
          <w:lang w:val="en-US"/>
        </w:rPr>
        <w:t xml:space="preserve"> </w:t>
      </w:r>
      <w:r w:rsidRPr="007007E9">
        <w:t xml:space="preserve">Models on </w:t>
      </w:r>
      <w:proofErr w:type="spellStart"/>
      <w:r>
        <w:rPr>
          <w:lang w:val="en-US"/>
        </w:rPr>
        <w:t>Downsampled</w:t>
      </w:r>
      <w:proofErr w:type="spellEnd"/>
      <w:r w:rsidRPr="007007E9">
        <w:t xml:space="preserve"> Datase</w:t>
      </w:r>
      <w:r>
        <w:rPr>
          <w:lang w:val="en-US"/>
        </w:rPr>
        <w:t>t</w:t>
      </w:r>
    </w:p>
    <w:sectPr w:rsidR="006D5D56" w:rsidRPr="000B3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7E9"/>
    <w:rsid w:val="000675D4"/>
    <w:rsid w:val="000B34E0"/>
    <w:rsid w:val="006D5D56"/>
    <w:rsid w:val="007007E9"/>
    <w:rsid w:val="007B6E9C"/>
    <w:rsid w:val="0095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27C21"/>
  <w15:chartTrackingRefBased/>
  <w15:docId w15:val="{877FE8D1-C7FF-234A-9B35-A272E971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Nsubuga</dc:creator>
  <cp:keywords/>
  <dc:description/>
  <cp:lastModifiedBy>Mike Nsubuga</cp:lastModifiedBy>
  <cp:revision>2</cp:revision>
  <dcterms:created xsi:type="dcterms:W3CDTF">2023-12-03T23:48:00Z</dcterms:created>
  <dcterms:modified xsi:type="dcterms:W3CDTF">2023-12-03T23:48:00Z</dcterms:modified>
</cp:coreProperties>
</file>